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GB"/>
        </w:rPr>
        <w:t>List of antibodies employed in this study.</w:t>
      </w:r>
    </w:p>
    <w:p>
      <w:pPr>
        <w:pStyle w:val="Normal"/>
        <w:spacing w:before="120" w:after="120"/>
        <w:ind w:left="-426" w:hanging="0"/>
        <w:jc w:val="both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tbl>
      <w:tblPr>
        <w:tblW w:w="10378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683"/>
        <w:gridCol w:w="963"/>
        <w:gridCol w:w="963"/>
        <w:gridCol w:w="4266"/>
        <w:gridCol w:w="1503"/>
      </w:tblGrid>
      <w:tr>
        <w:trPr>
          <w:trHeight w:val="405" w:hRule="atLeast"/>
        </w:trPr>
        <w:tc>
          <w:tcPr>
            <w:tcW w:w="2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ntibody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pecie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5" w:hanging="0"/>
              <w:contextualSpacing/>
              <w:jc w:val="center"/>
              <w:rPr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ilution</w:t>
            </w:r>
          </w:p>
        </w:tc>
        <w:tc>
          <w:tcPr>
            <w:tcW w:w="4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upplier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eference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146" w:right="-100" w:hanging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</w:tc>
        <w:tc>
          <w:tcPr>
            <w:tcW w:w="4266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Western blo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146" w:right="-100" w:hanging="0"/>
              <w:contextualSpacing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</w:tc>
        <w:tc>
          <w:tcPr>
            <w:tcW w:w="4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NECC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/>
            </w:pPr>
            <w:r>
              <w:rPr>
                <w:color w:val="000000"/>
                <w:sz w:val="20"/>
                <w:szCs w:val="22"/>
              </w:rPr>
              <w:t>1:1,000</w:t>
            </w:r>
          </w:p>
        </w:tc>
        <w:tc>
          <w:tcPr>
            <w:tcW w:w="42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yntek, Spain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AV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u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Novus Biologicals, CO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B 100-615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avin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1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B48824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IR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1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Santa Cruz Biotechnology, Heilderberg, Germany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C-57342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B-act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u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0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 xml:space="preserve">Sigma-Aldrich, 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>Steinheim, Germany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2066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-Tubul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u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igma-Aldrich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 6199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K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5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Cell Signaling, MA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272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-AKT (Ser47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2,5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Cell Signaling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060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ERK1/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5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B196883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p-ERK1/2 (Thr202-Tyr204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,5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bcam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B24157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-Myc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,0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ell Signaling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278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FP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,1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bcam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B290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diponect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u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5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hemi-Con (Billerica, EE.UU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AB3608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/>
                <w:color w:val="000000"/>
                <w:sz w:val="20"/>
                <w:szCs w:val="22"/>
              </w:rPr>
              <w:t>Immunocitochemistry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46" w:right="-100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4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  <w:t>NECC2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abbit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/>
            </w:pPr>
            <w:r>
              <w:rPr>
                <w:color w:val="000000"/>
                <w:sz w:val="20"/>
                <w:szCs w:val="22"/>
              </w:rPr>
              <w:t>1:500</w:t>
            </w:r>
          </w:p>
        </w:tc>
        <w:tc>
          <w:tcPr>
            <w:tcW w:w="4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yntek, Spain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AV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ou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500</w:t>
            </w:r>
          </w:p>
        </w:tc>
        <w:tc>
          <w:tcPr>
            <w:tcW w:w="426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Novus Biological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B 100-615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IR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66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Santa Cruz Biotechnology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C-57342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erilipin1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uinea-pig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:1000</w:t>
            </w:r>
          </w:p>
        </w:tc>
        <w:tc>
          <w:tcPr>
            <w:tcW w:w="4266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rogen, Heidelberg, Germany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P29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lexa594-conjugated secondary antibody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donkey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66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GB"/>
              </w:rPr>
              <w:t>Carlsbad, CA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21207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lexa488-conjugated secondary antibody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hicken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66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Invitrogen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21200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lexa488-conjugated secondary antibody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146" w:right="-100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Invitrogen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11073</w:t>
            </w:r>
          </w:p>
        </w:tc>
      </w:tr>
    </w:tbl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lang w:val="en-GB"/>
        </w:rPr>
        <w:t>The references and optimized concentrations of the antibodies used in each experiment. N</w:t>
      </w:r>
      <w:r>
        <w:rPr>
          <w:lang w:val="en-US"/>
        </w:rPr>
        <w:t>euroendocrine long coiled-coil protein 2 (NECC2). C</w:t>
      </w:r>
      <w:r>
        <w:rPr>
          <w:lang w:val="en-GB"/>
        </w:rPr>
        <w:t>aveolin-1 (CAV1). Insulin receptor (IR). Extracellular-regulated kinase 1/2 (ERK1/2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9:26:00Z</dcterms:created>
  <dc:creator>Usuario</dc:creator>
  <dc:description/>
  <cp:keywords/>
  <dc:language>en-US</dc:language>
  <cp:lastModifiedBy>Jaime David López Alcalá</cp:lastModifiedBy>
  <dcterms:modified xsi:type="dcterms:W3CDTF">2018-05-22T16:41:00Z</dcterms:modified>
  <cp:revision>21</cp:revision>
  <dc:subject/>
  <dc:title>The Caveolae-Associated Coiled-Coil Protein, NECC2, Regulates Insulin Signaling in Adipocytes</dc:title>
</cp:coreProperties>
</file>